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FB87F" w14:textId="77777777" w:rsidR="00FD0D77" w:rsidRPr="00E15A2C" w:rsidRDefault="00FD0D77" w:rsidP="00FD0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E15A2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Pr="00E15A2C">
        <w:rPr>
          <w:rFonts w:ascii="Times New Roman" w:hAnsi="Times New Roman" w:cs="Times New Roman"/>
          <w:b/>
          <w:bCs/>
        </w:rPr>
        <w:t>Table.</w:t>
      </w:r>
      <w:r w:rsidRPr="00E15A2C">
        <w:rPr>
          <w:rFonts w:ascii="Times New Roman" w:hAnsi="Times New Roman" w:cs="Times New Roman"/>
        </w:rPr>
        <w:t xml:space="preserve"> Mean and SD of perceived seriousness of QRPs</w:t>
      </w:r>
      <w:r>
        <w:rPr>
          <w:rFonts w:ascii="Times New Roman" w:hAnsi="Times New Roman" w:cs="Times New Roman"/>
        </w:rPr>
        <w:t xml:space="preserve"> (n=1573).</w:t>
      </w:r>
    </w:p>
    <w:tbl>
      <w:tblPr>
        <w:tblW w:w="10980" w:type="dxa"/>
        <w:tblInd w:w="1496" w:type="dxa"/>
        <w:tblLook w:val="04A0" w:firstRow="1" w:lastRow="0" w:firstColumn="1" w:lastColumn="0" w:noHBand="0" w:noVBand="1"/>
      </w:tblPr>
      <w:tblGrid>
        <w:gridCol w:w="7180"/>
        <w:gridCol w:w="1900"/>
        <w:gridCol w:w="1900"/>
      </w:tblGrid>
      <w:tr w:rsidR="00FD0D77" w:rsidRPr="00E15A2C" w14:paraId="123CA2E3" w14:textId="77777777" w:rsidTr="008E1057">
        <w:trPr>
          <w:trHeight w:val="300"/>
        </w:trPr>
        <w:tc>
          <w:tcPr>
            <w:tcW w:w="7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5A452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DC2DD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999C2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</w:tr>
      <w:tr w:rsidR="00FD0D77" w:rsidRPr="00E15A2C" w14:paraId="6326AE56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983C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ling to cite publications that contradict your belief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A115C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CEEA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FD0D77" w:rsidRPr="00E15A2C" w14:paraId="24FF42B8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1672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conducting a thorough literature revie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0143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25C0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FD0D77" w:rsidRPr="00E15A2C" w14:paraId="4CF62C93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F4C01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osing not to report your own findings if they contradict your theori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C74A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1E5A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FD0D77" w:rsidRPr="00E15A2C" w14:paraId="3183A7F3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E0FE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ing a researcher's idea without giving cred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1EBB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B716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FD0D77" w:rsidRPr="00E15A2C" w14:paraId="75503BB8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F0C4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ling to disclose conflicts of inter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60B9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8B05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FD0D77" w:rsidRPr="00E15A2C" w14:paraId="443A9453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FA2E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ding authors who had not contributed sufficientl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D85C2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5584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Pr="00E15A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D0D77" w:rsidRPr="00E15A2C" w14:paraId="37E9F00D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9193C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adequately supervising a junior co-work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9C78B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91AE8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</w:tr>
      <w:tr w:rsidR="00FD0D77" w:rsidRPr="00E15A2C" w14:paraId="595FDF13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FE49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rying out research without ethical approv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0F02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Pr="00E15A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AD6D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FD0D77" w:rsidRPr="00E15A2C" w14:paraId="364FDE73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DC9BF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ing papers without consulting the primary sour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892B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F5DD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FD0D77" w:rsidRPr="00E15A2C" w14:paraId="212F1276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C057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 hypotheses after seeing the resul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85ED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910B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FD0D77" w:rsidRPr="00E15A2C" w14:paraId="2B79E186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0CF0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iting scientifically irrelevant publications out of dependence or friendshi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2562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0468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FD0D77" w:rsidRPr="00E15A2C" w14:paraId="1B376E0C" w14:textId="77777777" w:rsidTr="008E1057">
        <w:trPr>
          <w:trHeight w:val="290"/>
        </w:trPr>
        <w:tc>
          <w:tcPr>
            <w:tcW w:w="7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DA00D" w14:textId="77777777" w:rsidR="00FD0D77" w:rsidRPr="00E15A2C" w:rsidRDefault="00FD0D77" w:rsidP="008E1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ite publications only because they are already visible in the scientific commun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212C6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Pr="00E15A2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7201B" w14:textId="77777777" w:rsidR="00FD0D77" w:rsidRPr="00E15A2C" w:rsidRDefault="00FD0D77" w:rsidP="008E1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5A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</w:tbl>
    <w:p w14:paraId="2311D4D3" w14:textId="4A6819E8" w:rsidR="00FD0D77" w:rsidRPr="00E15A2C" w:rsidRDefault="00FD0D77" w:rsidP="00422512">
      <w:pPr>
        <w:rPr>
          <w:rFonts w:ascii="Times New Roman" w:hAnsi="Times New Roman" w:cs="Times New Roman"/>
        </w:rPr>
        <w:sectPr w:rsidR="00FD0D77" w:rsidRPr="00E15A2C" w:rsidSect="004225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6F0F539D" w14:textId="77777777" w:rsidR="00705F64" w:rsidRPr="00E15A2C" w:rsidRDefault="00705F64" w:rsidP="00422512">
      <w:pPr>
        <w:rPr>
          <w:rFonts w:ascii="Times New Roman" w:hAnsi="Times New Roman" w:cs="Times New Roman"/>
        </w:rPr>
      </w:pPr>
    </w:p>
    <w:sectPr w:rsidR="00705F64" w:rsidRPr="00E15A2C" w:rsidSect="00422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63B84" w14:textId="77777777" w:rsidR="00E121AE" w:rsidRDefault="00E121AE" w:rsidP="001C4EBA">
      <w:pPr>
        <w:spacing w:after="0" w:line="240" w:lineRule="auto"/>
      </w:pPr>
      <w:r>
        <w:separator/>
      </w:r>
    </w:p>
  </w:endnote>
  <w:endnote w:type="continuationSeparator" w:id="0">
    <w:p w14:paraId="4019A4B2" w14:textId="77777777" w:rsidR="00E121AE" w:rsidRDefault="00E121AE" w:rsidP="001C4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1FD4C" w14:textId="77777777" w:rsidR="00E121AE" w:rsidRDefault="00E121AE" w:rsidP="001C4EBA">
      <w:pPr>
        <w:spacing w:after="0" w:line="240" w:lineRule="auto"/>
      </w:pPr>
      <w:r>
        <w:separator/>
      </w:r>
    </w:p>
  </w:footnote>
  <w:footnote w:type="continuationSeparator" w:id="0">
    <w:p w14:paraId="4A29EAF8" w14:textId="77777777" w:rsidR="00E121AE" w:rsidRDefault="00E121AE" w:rsidP="001C4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0MLYwtTS0MDY3NzdS0lEKTi0uzszPAykwqQUAwOjv0SwAAAA="/>
  </w:docVars>
  <w:rsids>
    <w:rsidRoot w:val="00246D31"/>
    <w:rsid w:val="0002627F"/>
    <w:rsid w:val="00090AAF"/>
    <w:rsid w:val="000C7674"/>
    <w:rsid w:val="000E76D7"/>
    <w:rsid w:val="00124E0E"/>
    <w:rsid w:val="001B0040"/>
    <w:rsid w:val="001B6FEC"/>
    <w:rsid w:val="001C4EBA"/>
    <w:rsid w:val="00246D31"/>
    <w:rsid w:val="00256984"/>
    <w:rsid w:val="00275B53"/>
    <w:rsid w:val="002A174F"/>
    <w:rsid w:val="002C4BEE"/>
    <w:rsid w:val="002C5E72"/>
    <w:rsid w:val="002E29CB"/>
    <w:rsid w:val="003B14A1"/>
    <w:rsid w:val="00406B15"/>
    <w:rsid w:val="00413A62"/>
    <w:rsid w:val="00422512"/>
    <w:rsid w:val="00443364"/>
    <w:rsid w:val="00467A93"/>
    <w:rsid w:val="00497315"/>
    <w:rsid w:val="004A4274"/>
    <w:rsid w:val="004B344B"/>
    <w:rsid w:val="004B7DF4"/>
    <w:rsid w:val="004E2E68"/>
    <w:rsid w:val="00505B1E"/>
    <w:rsid w:val="005126C7"/>
    <w:rsid w:val="005252B5"/>
    <w:rsid w:val="00570CF4"/>
    <w:rsid w:val="005744DB"/>
    <w:rsid w:val="005A530E"/>
    <w:rsid w:val="005C3010"/>
    <w:rsid w:val="005F4012"/>
    <w:rsid w:val="00657888"/>
    <w:rsid w:val="00667741"/>
    <w:rsid w:val="00671413"/>
    <w:rsid w:val="006727CB"/>
    <w:rsid w:val="00680636"/>
    <w:rsid w:val="0068069F"/>
    <w:rsid w:val="00686754"/>
    <w:rsid w:val="00697B9F"/>
    <w:rsid w:val="00700863"/>
    <w:rsid w:val="00705F64"/>
    <w:rsid w:val="007227B6"/>
    <w:rsid w:val="00771DB2"/>
    <w:rsid w:val="00777032"/>
    <w:rsid w:val="00796591"/>
    <w:rsid w:val="007B1F60"/>
    <w:rsid w:val="007D6CF2"/>
    <w:rsid w:val="007F0DA6"/>
    <w:rsid w:val="007F1BA8"/>
    <w:rsid w:val="008A23D0"/>
    <w:rsid w:val="008B2755"/>
    <w:rsid w:val="009031B9"/>
    <w:rsid w:val="009058B7"/>
    <w:rsid w:val="009420F3"/>
    <w:rsid w:val="009512D3"/>
    <w:rsid w:val="009566D8"/>
    <w:rsid w:val="009651B7"/>
    <w:rsid w:val="009754A2"/>
    <w:rsid w:val="00991A28"/>
    <w:rsid w:val="00A13024"/>
    <w:rsid w:val="00A60F65"/>
    <w:rsid w:val="00A668B7"/>
    <w:rsid w:val="00A71EC4"/>
    <w:rsid w:val="00AD24C6"/>
    <w:rsid w:val="00AF3B06"/>
    <w:rsid w:val="00B07D55"/>
    <w:rsid w:val="00B40A4F"/>
    <w:rsid w:val="00B65E59"/>
    <w:rsid w:val="00BE450C"/>
    <w:rsid w:val="00C320F2"/>
    <w:rsid w:val="00C37737"/>
    <w:rsid w:val="00C45CB9"/>
    <w:rsid w:val="00C472E3"/>
    <w:rsid w:val="00C92E50"/>
    <w:rsid w:val="00CB29FF"/>
    <w:rsid w:val="00CE48B0"/>
    <w:rsid w:val="00D27F23"/>
    <w:rsid w:val="00D56844"/>
    <w:rsid w:val="00D61704"/>
    <w:rsid w:val="00D67EC8"/>
    <w:rsid w:val="00D8548A"/>
    <w:rsid w:val="00E12056"/>
    <w:rsid w:val="00E121AE"/>
    <w:rsid w:val="00E15A2C"/>
    <w:rsid w:val="00E63142"/>
    <w:rsid w:val="00E67EDB"/>
    <w:rsid w:val="00E71F1E"/>
    <w:rsid w:val="00E75A68"/>
    <w:rsid w:val="00E847C8"/>
    <w:rsid w:val="00EE6633"/>
    <w:rsid w:val="00EF5A2E"/>
    <w:rsid w:val="00F00BFB"/>
    <w:rsid w:val="00F65117"/>
    <w:rsid w:val="00FD0D77"/>
    <w:rsid w:val="00FD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3BC079"/>
  <w15:chartTrackingRefBased/>
  <w15:docId w15:val="{778EEE49-C74C-49FE-843B-29607A5B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D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4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EBA"/>
  </w:style>
  <w:style w:type="paragraph" w:styleId="Footer">
    <w:name w:val="footer"/>
    <w:basedOn w:val="Normal"/>
    <w:link w:val="FooterChar"/>
    <w:uiPriority w:val="99"/>
    <w:unhideWhenUsed/>
    <w:rsid w:val="001C4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EBA"/>
  </w:style>
  <w:style w:type="character" w:styleId="Hyperlink">
    <w:name w:val="Hyperlink"/>
    <w:basedOn w:val="DefaultParagraphFont"/>
    <w:uiPriority w:val="99"/>
    <w:unhideWhenUsed/>
    <w:rsid w:val="00E15A2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D186B87B431584DB734768B3E604E29" ma:contentTypeVersion="20" ma:contentTypeDescription="Criar um novo documento." ma:contentTypeScope="" ma:versionID="9d7d49935ce4dd910aa1b382479c5cab">
  <xsd:schema xmlns:xsd="http://www.w3.org/2001/XMLSchema" xmlns:xs="http://www.w3.org/2001/XMLSchema" xmlns:p="http://schemas.microsoft.com/office/2006/metadata/properties" xmlns:ns1="http://schemas.microsoft.com/sharepoint/v3" xmlns:ns3="f35901b8-d8ac-4b9c-bc31-41f1cd462e20" xmlns:ns4="d35b879b-abfe-4a8a-909a-1e7900154480" targetNamespace="http://schemas.microsoft.com/office/2006/metadata/properties" ma:root="true" ma:fieldsID="17cfbce2375ca8b8384fd21dfe49a474" ns1:_="" ns3:_="" ns4:_="">
    <xsd:import namespace="http://schemas.microsoft.com/sharepoint/v3"/>
    <xsd:import namespace="f35901b8-d8ac-4b9c-bc31-41f1cd462e20"/>
    <xsd:import namespace="d35b879b-abfe-4a8a-909a-1e79001544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Ação de IU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5901b8-d8ac-4b9c-bc31-41f1cd462e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5b879b-abfe-4a8a-909a-1e7900154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d35b879b-abfe-4a8a-909a-1e790015448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3DAC28-6EC5-40E2-B4EF-AA8B194F0E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35901b8-d8ac-4b9c-bc31-41f1cd462e20"/>
    <ds:schemaRef ds:uri="d35b879b-abfe-4a8a-909a-1e7900154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CEB85A-C21A-4E66-82A2-86089A496071}">
  <ds:schemaRefs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f35901b8-d8ac-4b9c-bc31-41f1cd462e20"/>
    <ds:schemaRef ds:uri="http://schemas.openxmlformats.org/package/2006/metadata/core-properties"/>
    <ds:schemaRef ds:uri="d35b879b-abfe-4a8a-909a-1e7900154480"/>
    <ds:schemaRef ds:uri="http://schemas.microsoft.com/sharepoint/v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B3F189D-B87A-47F5-8D2D-03B08DC6C0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</dc:creator>
  <cp:keywords/>
  <dc:description/>
  <cp:lastModifiedBy>Marta Cristina Entradas</cp:lastModifiedBy>
  <cp:revision>3</cp:revision>
  <dcterms:created xsi:type="dcterms:W3CDTF">2025-12-15T13:47:00Z</dcterms:created>
  <dcterms:modified xsi:type="dcterms:W3CDTF">2025-12-15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186B87B431584DB734768B3E604E29</vt:lpwstr>
  </property>
</Properties>
</file>